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</w:t>
      </w:r>
      <w:proofErr w:type="gramStart"/>
      <w:r w:rsidR="00D06A59">
        <w:rPr>
          <w:rFonts w:ascii="Arial" w:hAnsi="Arial" w:cs="Arial"/>
          <w:b/>
          <w:sz w:val="20"/>
          <w:u w:val="single"/>
        </w:rPr>
        <w:t>6</w:t>
      </w:r>
      <w:proofErr w:type="gramEnd"/>
      <w:r w:rsidR="00D06A59">
        <w:rPr>
          <w:rFonts w:ascii="Arial" w:hAnsi="Arial" w:cs="Arial"/>
          <w:b/>
          <w:sz w:val="20"/>
          <w:u w:val="single"/>
        </w:rPr>
        <w:t xml:space="preserve">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424F77B4" w:rsidR="0041078D" w:rsidRPr="00CF22A3" w:rsidRDefault="0041078D" w:rsidP="00CF22A3">
      <w:pPr>
        <w:outlineLvl w:val="0"/>
        <w:rPr>
          <w:i/>
          <w:szCs w:val="24"/>
        </w:rPr>
      </w:pPr>
      <w:r w:rsidRPr="00B8676E">
        <w:rPr>
          <w:rFonts w:ascii="Arial" w:hAnsi="Arial" w:cs="Arial"/>
          <w:sz w:val="20"/>
        </w:rPr>
        <w:t>Manuscript Title</w:t>
      </w:r>
      <w:r w:rsidR="00CF22A3">
        <w:rPr>
          <w:rFonts w:ascii="Arial" w:hAnsi="Arial" w:cs="Arial"/>
          <w:sz w:val="20"/>
        </w:rPr>
        <w:t xml:space="preserve">: </w:t>
      </w:r>
      <w:r w:rsidR="00CF22A3" w:rsidRPr="00CA0853">
        <w:rPr>
          <w:i/>
          <w:szCs w:val="24"/>
        </w:rPr>
        <w:t>The role of constraint in revision total knee replacement for instability: full component revision vs isolated polyethylene exchange in selected patients</w:t>
      </w:r>
      <w:bookmarkStart w:id="0" w:name="_GoBack"/>
      <w:bookmarkEnd w:id="0"/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5F616CA8" w:rsidR="00B8676E" w:rsidRDefault="00D966F2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28F1B027" w:rsidR="00B8676E" w:rsidRDefault="00D966F2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6CE891E" w:rsidR="00B8676E" w:rsidRDefault="00D966F2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</w:t>
      </w:r>
      <w:proofErr w:type="gramEnd"/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FD73654" w:rsidR="00B8676E" w:rsidRDefault="00D966F2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</w:t>
      </w:r>
      <w:proofErr w:type="gramEnd"/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4D474050" w:rsidR="00B8676E" w:rsidRDefault="00D966F2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</w:t>
      </w:r>
      <w:proofErr w:type="gramEnd"/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12DC4EE" w:rsidR="00B8676E" w:rsidRDefault="00D966F2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</w:t>
      </w:r>
      <w:proofErr w:type="gramEnd"/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023540E6" w:rsidR="00B8676E" w:rsidRDefault="00D966F2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</w:t>
      </w:r>
      <w:proofErr w:type="gramEnd"/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487F399F" w:rsidR="00B8676E" w:rsidRDefault="00D966F2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</w:t>
      </w:r>
      <w:proofErr w:type="gramEnd"/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4AEF2AAB" w:rsidR="00B8676E" w:rsidRDefault="00D966F2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</w:t>
      </w:r>
      <w:proofErr w:type="gramEnd"/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0476089" w:rsidR="00B8676E" w:rsidRDefault="00D966F2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</w:t>
      </w:r>
      <w:proofErr w:type="gramEnd"/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69D612E4" w:rsidR="00F50592" w:rsidRDefault="00D966F2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</w:t>
      </w:r>
      <w:proofErr w:type="gramEnd"/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3EEFEF4F" w14:textId="79D64851" w:rsidR="0084548A" w:rsidRPr="00CF22A3" w:rsidRDefault="0084548A" w:rsidP="00CF22A3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CF515B0" w14:textId="08FDD7DB" w:rsidR="0084548A" w:rsidRDefault="0084548A" w:rsidP="00CD5524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214DD948" w14:textId="3CB6DA25" w:rsidR="0084548A" w:rsidRPr="00F50592" w:rsidRDefault="00D966F2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Chisa Hidaka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fldChar w:fldCharType="begin"/>
      </w:r>
      <w:r>
        <w:instrText xml:space="preserve"> INCLUDEPICTURE "C:\\Documents and Settings\\CTC\\Local Settings\\Temporary Internet Files\\Content.IE5\\K32VRY5N\\CANVXSVL.gif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1B7B8C55" wp14:editId="1AFCD221">
            <wp:extent cx="1774626" cy="406956"/>
            <wp:effectExtent l="0" t="0" r="3810" b="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2721" cy="493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August 1, 2022</w:t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5524"/>
    <w:rsid w:val="00CD7A51"/>
    <w:rsid w:val="00CE25A6"/>
    <w:rsid w:val="00CF22A3"/>
    <w:rsid w:val="00D06A59"/>
    <w:rsid w:val="00D13D49"/>
    <w:rsid w:val="00D27A8D"/>
    <w:rsid w:val="00D5408A"/>
    <w:rsid w:val="00D76177"/>
    <w:rsid w:val="00D77CE7"/>
    <w:rsid w:val="00D85D07"/>
    <w:rsid w:val="00D86D3A"/>
    <w:rsid w:val="00D966F2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780E0ADF-8ECA-F644-A484-49B6D4A1B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8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Sapountzis, Nicolas</cp:lastModifiedBy>
  <cp:revision>4</cp:revision>
  <cp:lastPrinted>2010-11-04T03:19:00Z</cp:lastPrinted>
  <dcterms:created xsi:type="dcterms:W3CDTF">2022-08-01T22:09:00Z</dcterms:created>
  <dcterms:modified xsi:type="dcterms:W3CDTF">2022-08-01T22:18:00Z</dcterms:modified>
</cp:coreProperties>
</file>